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51D24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Pub</w:t>
      </w:r>
      <w:r>
        <w:rPr>
          <w:rFonts w:ascii="Times New Roman" w:hAnsi="Times New Roman" w:cs="Times New Roman"/>
          <w:b/>
          <w:bCs/>
          <w:szCs w:val="21"/>
        </w:rPr>
        <w:t>M</w:t>
      </w:r>
      <w:r>
        <w:rPr>
          <w:rFonts w:hint="eastAsia" w:ascii="Times New Roman" w:hAnsi="Times New Roman" w:cs="Times New Roman"/>
          <w:b/>
          <w:bCs/>
          <w:szCs w:val="21"/>
        </w:rPr>
        <w:t>ed</w:t>
      </w:r>
      <w:r>
        <w:rPr>
          <w:rFonts w:ascii="Times New Roman" w:hAnsi="Times New Roman" w:cs="Times New Roman"/>
          <w:b/>
          <w:bCs/>
          <w:szCs w:val="21"/>
        </w:rPr>
        <w:t xml:space="preserve"> (NLM)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: 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results</w:t>
      </w:r>
    </w:p>
    <w:p w14:paraId="2BFD8474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>#</w:t>
      </w:r>
      <w:r>
        <w:rPr>
          <w:rFonts w:ascii="Times New Roman" w:hAnsi="Times New Roman" w:cs="Times New Roman"/>
          <w:bCs/>
          <w:szCs w:val="21"/>
        </w:rPr>
        <w:t>1 "Neoplasms"[Mesh] OR Tumor [Title/Abstract] OR Neoplasm [Title/Abstract] OR Tumors [Title/Abstract] OR Neoplasia [Title/Abstract] OR Neoplasias [Title/Abstract] OR Cancer [Title/Abstract] OR Cancers [Title/Abstract] OR Malignant Neoplasm [Title/Abstract] OR Malignancy [Title/Abstract] OR Malignancies [Title/Abstract] OR Malignant Neoplasms [Title/Abstract] OR Neoplasm, Malignant [Title/Abstract] OR Neoplasms, Malignant [Title/Abstract] OR Benign Neoplasms [Title/Abstract] OR Benign Neoplasm [Title/Abstract] OR Neoplasms, Benign [Title/Abstract] OR Neoplasm, Benign [Title/Abstract]</w:t>
      </w:r>
    </w:p>
    <w:p w14:paraId="37CF1D9F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>#</w:t>
      </w:r>
      <w:r>
        <w:rPr>
          <w:rFonts w:ascii="Times New Roman" w:hAnsi="Times New Roman" w:cs="Times New Roman"/>
          <w:bCs/>
          <w:szCs w:val="21"/>
        </w:rPr>
        <w:t>2 "Immune Checkpoint Inhibitors"[Mesh] OR Checkpoint Inhibitors, Immune [Title/Abstract] OR Immune Checkpoint Inhibitor [Title/Abstract] OR Checkpoint Inhibitor, Immune [Title/Abstract] OR Immune Checkpoint Blockers [Title/Abstract] OR Checkpoint Blockers, Immune [Title/Abstract] OR Immune Checkpoint Blockade [Title/Abstract] OR Checkpoint Blockade, Immune [Title/Abstract] OR Immune Checkpoint Inhibition [Title/Abstract] OR Checkpoint Inhibition, Immune [Title/Abstract] OR PD-L1 Inhibitors [Title/Abstract] OR PD L1 Inhibitors [Title/Abstract] OR PD-L1 Inhibitor [Title/Abstract] OR PD L1 Inhibitor [Title/Abstract] OR Programmed Death-Ligand 1 Inhibitors [Title/Abstract] OR Programmed Death Ligand 1 Inhibitors [Title/Abstract] OR PD-1-PD-L1 Blockade [Title/Abstract] OR Blockade, PD-1-PD-L1 [Title/Abstract] OR PD 1 PD L1 Blockade [Title/Abstract] OR CTLA-4 Inhibitors [Title/Abstract] OR CTLA 4 Inhibitors [Title/Abstract] OR CTLA-4 Inhibitor [Title/Abstract] OR CTLA 4 Inhibitor [Title/Abstract] OR Cytotoxic T-Lymphocyte-Associated Protein 4 Inhibitors [Title/Abstract] OR Cytotoxic T Lymphocyte Associated Protein 4 Inhibitors [Title/Abstract] OR Cytotoxic T-Lymphocyte-Associated Protein 4 Inhibitor [Title/Abstract] OR Cytotoxic T Lymphocyte Associated Protein 4 Inhibitor [Title/Abstract] OR PD-1 Inhibitors [Title/Abstract] OR PD 1 Inhibitors [Title/Abstract] OR PD-1 Inhibitor [Title/Abstract] OR Inhibitor, PD-1 [Title/Abstract] OR PD 1 Inhibitor [Title/Abstract] OR Programmed Cell Death Protein 1 Inhibitor [Title/Abstract] OR Programmed Cell Death Protein 1 Inhibitors [Title/Abstract]</w:t>
      </w:r>
    </w:p>
    <w:p w14:paraId="1FB0418B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3 </w:t>
      </w:r>
      <w:r>
        <w:rPr>
          <w:rFonts w:ascii="Times New Roman" w:hAnsi="Times New Roman" w:cs="Times New Roman"/>
          <w:bCs/>
          <w:szCs w:val="21"/>
        </w:rPr>
        <w:t xml:space="preserve">Controlling Nutritional Status [Title/Abstract] OR </w:t>
      </w:r>
      <w:r>
        <w:rPr>
          <w:rFonts w:hint="eastAsia" w:ascii="Times New Roman" w:hAnsi="Times New Roman" w:cs="Times New Roman"/>
          <w:bCs/>
          <w:szCs w:val="21"/>
        </w:rPr>
        <w:t>CONUT</w:t>
      </w:r>
      <w:r>
        <w:rPr>
          <w:rFonts w:ascii="Times New Roman" w:hAnsi="Times New Roman" w:cs="Times New Roman"/>
          <w:bCs/>
          <w:szCs w:val="21"/>
        </w:rPr>
        <w:t xml:space="preserve"> [Title/Abstract] </w:t>
      </w:r>
    </w:p>
    <w:p w14:paraId="47CF30BC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4 </w:t>
      </w:r>
      <w:r>
        <w:rPr>
          <w:rFonts w:ascii="Times New Roman" w:hAnsi="Times New Roman" w:cs="Times New Roman"/>
          <w:bCs/>
          <w:szCs w:val="21"/>
        </w:rPr>
        <w:t>English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[Language]</w:t>
      </w:r>
    </w:p>
    <w:p w14:paraId="728D81D2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#5 </w:t>
      </w:r>
      <w:r>
        <w:rPr>
          <w:rFonts w:hint="eastAsia" w:ascii="Times New Roman" w:hAnsi="Times New Roman" w:cs="Times New Roman"/>
          <w:bCs/>
          <w:szCs w:val="21"/>
        </w:rPr>
        <w:t>#1 AND #2 AND #3 AND #4</w:t>
      </w:r>
    </w:p>
    <w:p w14:paraId="39BA5A36">
      <w:pPr>
        <w:rPr>
          <w:rFonts w:ascii="Times New Roman" w:hAnsi="Times New Roman" w:cs="Times New Roman"/>
          <w:b/>
          <w:bCs/>
          <w:szCs w:val="21"/>
        </w:rPr>
      </w:pPr>
    </w:p>
    <w:p w14:paraId="3D23AC73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Web of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szCs w:val="21"/>
        </w:rPr>
        <w:t>cience (Clarivate)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: </w:t>
      </w:r>
      <w:r>
        <w:rPr>
          <w:rFonts w:hint="default" w:ascii="Times New Roman" w:hAnsi="Times New Roman" w:cs="Times New Roman"/>
          <w:b/>
          <w:bCs/>
          <w:szCs w:val="21"/>
          <w:lang w:val="en-US"/>
        </w:rPr>
        <w:t>45</w:t>
      </w:r>
      <w:bookmarkStart w:id="6" w:name="_GoBack"/>
      <w:bookmarkEnd w:id="6"/>
      <w:r>
        <w:rPr>
          <w:rFonts w:hint="default" w:ascii="Times New Roman" w:hAnsi="Times New Roman" w:cs="Times New Roman"/>
          <w:b/>
          <w:bCs/>
          <w:szCs w:val="21"/>
          <w:lang w:val="en-US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results</w:t>
      </w:r>
    </w:p>
    <w:p w14:paraId="1C9B81A9">
      <w:pPr>
        <w:rPr>
          <w:rFonts w:ascii="Times New Roman" w:hAnsi="Times New Roman" w:cs="Times New Roman"/>
          <w:bCs/>
          <w:szCs w:val="21"/>
        </w:rPr>
      </w:pPr>
      <w:bookmarkStart w:id="0" w:name="OLE_LINK11"/>
      <w:r>
        <w:rPr>
          <w:rFonts w:hint="eastAsia" w:ascii="Times New Roman" w:hAnsi="Times New Roman" w:cs="Times New Roman"/>
          <w:bCs/>
          <w:szCs w:val="21"/>
        </w:rPr>
        <w:t xml:space="preserve">#1 </w:t>
      </w:r>
      <w:bookmarkStart w:id="1" w:name="OLE_LINK8"/>
      <w:r>
        <w:rPr>
          <w:rFonts w:ascii="Times New Roman" w:hAnsi="Times New Roman" w:cs="Times New Roman"/>
          <w:bCs/>
          <w:szCs w:val="21"/>
        </w:rPr>
        <w:t>TS=(Tumor) OR TS=(Neoplasm) OR TS=(Tumors) OR TS=(Neoplasia) OR TS=(Neoplasias) OR TS=(Cancer) OR TS=(Cancers) OR TS=(Malignant Neoplasm) OR TS=(Malignancy) OR TS=(Malignancies) OR TS=(Malignant Neoplasms) OR TS=(Neoplasm, Malignant) OR TS=(Neoplasms, Malignant) OR TS=(Benign Neoplasms) OR TS=(Benign Neoplasm) OR TS=(Neoplasms, Benign) OR TS=(Neoplasm, Benign)</w:t>
      </w:r>
      <w:bookmarkEnd w:id="1"/>
    </w:p>
    <w:p w14:paraId="14C9E79F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2 </w:t>
      </w:r>
      <w:bookmarkStart w:id="2" w:name="OLE_LINK12"/>
      <w:r>
        <w:rPr>
          <w:rFonts w:ascii="Times New Roman" w:hAnsi="Times New Roman" w:cs="Times New Roman"/>
          <w:bCs/>
          <w:szCs w:val="21"/>
        </w:rPr>
        <w:t>TS=(Checkpoint Inhibitors, Immune) OR TS=(Immune Checkpoint Inhibitor) OR TS=(Checkpoint Inhibitor, Immune) OR TS=(Immune Checkpoint Blockers) OR TS=(Checkpoint Blockers, Immune) OR TS=(Immune Checkpoint Blockade) OR TS=(Checkpoint Blockade, Immune) OR TS=(Immune Checkpoint Inhibition) OR TS=(Checkpoint Inhibition, Immune) OR TS=(PD-L1 Inhibitors) OR TS=(PD L1 Inhibitors) OR TS=(PD-L1 Inhibitor) OR TS=(PD L1 Inhibitor) OR TS=(Programmed Death-Ligand 1 Inhibitors) OR TS=(Programmed Death Ligand 1 Inhibitors) OR TS=(PD-1-PD-L1 Blockade) OR TS=(Blockade, PD-1-PD-L1) OR TS=(PD 1 PD L1 Blockade) OR TS=(CTLA-4 Inhibitors) OR TS=(CTLA 4 Inhibitors) OR TS=(CTLA-4 Inhibitor) OR TS=(CTLA 4 Inhibitor) OR TS=(Cytotoxic T-Lymphocyte-Associated Protein 4 Inhibitors) OR TS=(Cytotoxic T Lymphocyte Associated Protein 4 Inhibitors) OR TS=(Cytotoxic T-Lymphocyte-Associated Protein 4 Inhibitor) OR TS=(Cytotoxic T Lymphocyte Associated Protein 4 Inhibitor) OR TS=(PD-1 Inhibitors) OR TS=(PD 1 Inhibitors) OR TS=(PD-1 Inhibitor) OR TS=(Inhibitor, PD-1) OR TS=(PD 1 Inhibitor) OR TS=(Programmed Cell Death Protein 1 Inhibitor) OR TS=(Programmed Cell Death Protein 1 Inhibitors)</w:t>
      </w:r>
    </w:p>
    <w:bookmarkEnd w:id="2"/>
    <w:p w14:paraId="20C76D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>#</w:t>
      </w:r>
      <w:r>
        <w:rPr>
          <w:rFonts w:hint="eastAsia" w:ascii="Times New Roman" w:hAnsi="Times New Roman" w:cs="Times New Roman"/>
          <w:szCs w:val="21"/>
        </w:rPr>
        <w:t xml:space="preserve">3 </w:t>
      </w:r>
      <w:bookmarkStart w:id="3" w:name="OLE_LINK9"/>
      <w:r>
        <w:rPr>
          <w:rFonts w:ascii="Times New Roman" w:hAnsi="Times New Roman" w:cs="Times New Roman"/>
          <w:szCs w:val="21"/>
        </w:rPr>
        <w:t>TS=(Controlling Nutritional Status) OR TS=(</w:t>
      </w:r>
      <w:r>
        <w:rPr>
          <w:rFonts w:hint="eastAsia" w:ascii="Times New Roman" w:hAnsi="Times New Roman" w:cs="Times New Roman"/>
          <w:szCs w:val="21"/>
        </w:rPr>
        <w:t>CONUT</w:t>
      </w:r>
      <w:r>
        <w:rPr>
          <w:rFonts w:ascii="Times New Roman" w:hAnsi="Times New Roman" w:cs="Times New Roman"/>
          <w:szCs w:val="21"/>
        </w:rPr>
        <w:t>)</w:t>
      </w:r>
      <w:bookmarkEnd w:id="3"/>
    </w:p>
    <w:p w14:paraId="1DB5C880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#</w:t>
      </w:r>
      <w:r>
        <w:rPr>
          <w:rFonts w:hint="eastAsia" w:ascii="Times New Roman" w:hAnsi="Times New Roman" w:cs="Times New Roman"/>
          <w:bCs/>
          <w:szCs w:val="21"/>
        </w:rPr>
        <w:t>4</w:t>
      </w:r>
      <w:bookmarkStart w:id="4" w:name="OLE_LINK13"/>
      <w:r>
        <w:rPr>
          <w:rFonts w:hint="eastAsia" w:ascii="Times New Roman" w:hAnsi="Times New Roman" w:cs="Times New Roman"/>
          <w:bCs/>
          <w:szCs w:val="21"/>
        </w:rPr>
        <w:t xml:space="preserve"> </w:t>
      </w:r>
      <w:bookmarkStart w:id="5" w:name="OLE_LINK10"/>
      <w:r>
        <w:rPr>
          <w:rFonts w:hint="eastAsia" w:ascii="Times New Roman" w:hAnsi="Times New Roman" w:cs="Times New Roman"/>
          <w:bCs/>
          <w:szCs w:val="21"/>
        </w:rPr>
        <w:t>LA=(English)</w:t>
      </w:r>
      <w:bookmarkEnd w:id="4"/>
      <w:bookmarkEnd w:id="5"/>
    </w:p>
    <w:p w14:paraId="61D9911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#5 </w:t>
      </w:r>
      <w:r>
        <w:rPr>
          <w:rFonts w:hint="eastAsia" w:ascii="Times New Roman" w:hAnsi="Times New Roman" w:cs="Times New Roman"/>
          <w:bCs/>
          <w:szCs w:val="21"/>
        </w:rPr>
        <w:t>#1 AND #2 AND #3 AND #4</w:t>
      </w:r>
    </w:p>
    <w:bookmarkEnd w:id="0"/>
    <w:p w14:paraId="0426BFC8">
      <w:pPr>
        <w:rPr>
          <w:rFonts w:ascii="Times New Roman" w:hAnsi="Times New Roman" w:cs="Times New Roman"/>
          <w:bCs/>
          <w:szCs w:val="21"/>
        </w:rPr>
      </w:pPr>
    </w:p>
    <w:p w14:paraId="5D9800BF"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M</w:t>
      </w:r>
      <w:r>
        <w:rPr>
          <w:rFonts w:ascii="Times New Roman" w:hAnsi="Times New Roman" w:cs="Times New Roman"/>
          <w:b/>
          <w:bCs/>
          <w:szCs w:val="21"/>
        </w:rPr>
        <w:t>EDLINE (Clarivate)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: </w:t>
      </w:r>
      <w:r>
        <w:rPr>
          <w:rFonts w:hint="default" w:ascii="Times New Roman" w:hAnsi="Times New Roman" w:cs="Times New Roman"/>
          <w:b/>
          <w:bCs/>
          <w:szCs w:val="21"/>
          <w:lang w:val="en-US"/>
        </w:rPr>
        <w:t>46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results</w:t>
      </w:r>
    </w:p>
    <w:p w14:paraId="74B0A8F8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1 </w:t>
      </w:r>
      <w:r>
        <w:rPr>
          <w:rFonts w:ascii="Times New Roman" w:hAnsi="Times New Roman" w:cs="Times New Roman"/>
          <w:bCs/>
          <w:szCs w:val="21"/>
        </w:rPr>
        <w:t>TS=(Tumor) OR TS=(Neoplasm) OR TS=(Tumors) OR TS=(Neoplasia) OR TS=(Neoplasias) OR TS=(Cancer) OR TS=(Cancers) OR TS=(Malignant Neoplasm) OR TS=(Malignancy) OR TS=(Malignancies) OR TS=(Malignant Neoplasms) OR TS=(Neoplasm, Malignant) OR TS=(Neoplasms, Malignant) OR TS=(Benign Neoplasms) OR TS=(Benign Neoplasm) OR TS=(Neoplasms, Benign) OR TS=(Neoplasm, Benign)</w:t>
      </w:r>
    </w:p>
    <w:p w14:paraId="384F1D04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2 </w:t>
      </w:r>
      <w:r>
        <w:rPr>
          <w:rFonts w:ascii="Times New Roman" w:hAnsi="Times New Roman" w:cs="Times New Roman"/>
          <w:bCs/>
          <w:szCs w:val="21"/>
        </w:rPr>
        <w:t>TS=(Checkpoint Inhibitors, Immune) OR TS=(Immune Checkpoint Inhibitor) OR TS=(Checkpoint Inhibitor, Immune) OR TS=(Immune Checkpoint Blockers) OR TS=(Checkpoint Blockers, Immune) OR TS=(Immune Checkpoint Blockade) OR TS=(Checkpoint Blockade, Immune) OR TS=(Immune Checkpoint Inhibition) OR TS=(Checkpoint Inhibition, Immune) OR TS=(PD-L1 Inhibitors) OR TS=(PD L1 Inhibitors) OR TS=(PD-L1 Inhibitor) OR TS=(PD L1 Inhibitor) OR TS=(Programmed Death-Ligand 1 Inhibitors) OR TS=(Programmed Death Ligand 1 Inhibitors) OR TS=(PD-1-PD-L1 Blockade) OR TS=(Blockade, PD-1-PD-L1) OR TS=(PD 1 PD L1 Blockade) OR TS=(CTLA-4 Inhibitors) OR TS=(CTLA 4 Inhibitors) OR TS=(CTLA-4 Inhibitor) OR TS=(CTLA 4 Inhibitor) OR TS=(Cytotoxic T-Lymphocyte-Associated Protein 4 Inhibitors) OR TS=(Cytotoxic T Lymphocyte Associated Protein 4 Inhibitors) OR TS=(Cytotoxic T-Lymphocyte-Associated Protein 4 Inhibitor) OR TS=(Cytotoxic T Lymphocyte Associated Protein 4 Inhibitor) OR TS=(PD-1 Inhibitors) OR TS=(PD 1 Inhibitors) OR TS=(PD-1 Inhibitor) OR TS=(Inhibitor, PD-1) OR TS=(PD 1 Inhibitor) OR TS=(Programmed Cell Death Protein 1 Inhibitor) OR TS=(Programmed Cell Death Protein 1 Inhibitors)</w:t>
      </w:r>
    </w:p>
    <w:p w14:paraId="4E19041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Cs/>
          <w:szCs w:val="21"/>
        </w:rPr>
        <w:t>#</w:t>
      </w:r>
      <w:r>
        <w:rPr>
          <w:rFonts w:hint="eastAsia" w:ascii="Times New Roman" w:hAnsi="Times New Roman" w:cs="Times New Roman"/>
          <w:szCs w:val="21"/>
        </w:rPr>
        <w:t xml:space="preserve">3 </w:t>
      </w:r>
      <w:r>
        <w:rPr>
          <w:rFonts w:ascii="Times New Roman" w:hAnsi="Times New Roman" w:cs="Times New Roman"/>
          <w:szCs w:val="21"/>
        </w:rPr>
        <w:t>TS=(Controlling Nutritional Status) OR TS=(</w:t>
      </w:r>
      <w:r>
        <w:rPr>
          <w:rFonts w:hint="eastAsia" w:ascii="Times New Roman" w:hAnsi="Times New Roman" w:cs="Times New Roman"/>
          <w:szCs w:val="21"/>
        </w:rPr>
        <w:t>CONUT</w:t>
      </w:r>
      <w:r>
        <w:rPr>
          <w:rFonts w:ascii="Times New Roman" w:hAnsi="Times New Roman" w:cs="Times New Roman"/>
          <w:szCs w:val="21"/>
        </w:rPr>
        <w:t>)</w:t>
      </w:r>
    </w:p>
    <w:p w14:paraId="30BE8D78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>#</w:t>
      </w:r>
      <w:r>
        <w:rPr>
          <w:rFonts w:hint="eastAsia" w:ascii="Times New Roman" w:hAnsi="Times New Roman" w:cs="Times New Roman"/>
          <w:bCs/>
          <w:szCs w:val="21"/>
        </w:rPr>
        <w:t>4 LA=(English)</w:t>
      </w:r>
    </w:p>
    <w:p w14:paraId="19460764">
      <w:pPr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Cs/>
          <w:szCs w:val="21"/>
        </w:rPr>
        <w:t xml:space="preserve">#5 </w:t>
      </w:r>
      <w:r>
        <w:rPr>
          <w:rFonts w:hint="eastAsia" w:ascii="Times New Roman" w:hAnsi="Times New Roman" w:cs="Times New Roman"/>
          <w:bCs/>
          <w:szCs w:val="21"/>
        </w:rPr>
        <w:t>#1 AND #2 AND #3 AND #4</w:t>
      </w:r>
    </w:p>
    <w:p w14:paraId="011204EA">
      <w:pPr>
        <w:rPr>
          <w:rFonts w:ascii="Times New Roman" w:hAnsi="Times New Roman" w:cs="Times New Roman"/>
          <w:bCs/>
          <w:szCs w:val="21"/>
        </w:rPr>
      </w:pPr>
    </w:p>
    <w:p w14:paraId="2B5337F6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Embase</w:t>
      </w:r>
      <w:r>
        <w:rPr>
          <w:rFonts w:ascii="Times New Roman" w:hAnsi="Times New Roman" w:cs="Times New Roman"/>
          <w:b/>
          <w:bCs/>
          <w:szCs w:val="21"/>
        </w:rPr>
        <w:t xml:space="preserve"> (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Elsevier </w:t>
      </w:r>
      <w:r>
        <w:rPr>
          <w:rFonts w:ascii="Times New Roman" w:hAnsi="Times New Roman" w:cs="Times New Roman"/>
          <w:b/>
          <w:bCs/>
          <w:szCs w:val="21"/>
        </w:rPr>
        <w:t>platforms)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: </w:t>
      </w:r>
      <w:r>
        <w:rPr>
          <w:rFonts w:hint="default" w:ascii="Times New Roman" w:hAnsi="Times New Roman" w:cs="Times New Roman"/>
          <w:b/>
          <w:bCs/>
          <w:szCs w:val="21"/>
          <w:lang w:val="en-US"/>
        </w:rPr>
        <w:t>28</w:t>
      </w:r>
      <w:r>
        <w:rPr>
          <w:rFonts w:hint="eastAsia" w:ascii="Times New Roman" w:hAnsi="Times New Roman" w:cs="Times New Roman"/>
          <w:b/>
          <w:bCs/>
          <w:szCs w:val="21"/>
        </w:rPr>
        <w:t xml:space="preserve"> results</w:t>
      </w:r>
    </w:p>
    <w:p w14:paraId="32969FA0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1 </w:t>
      </w:r>
      <w:r>
        <w:rPr>
          <w:rFonts w:ascii="Times New Roman" w:hAnsi="Times New Roman" w:cs="Times New Roman"/>
          <w:bCs/>
          <w:szCs w:val="21"/>
        </w:rPr>
        <w:t>'malignant neoplasm'/exp</w:t>
      </w:r>
      <w:r>
        <w:rPr>
          <w:rFonts w:hint="eastAsia" w:ascii="Times New Roman" w:hAnsi="Times New Roman" w:cs="Times New Roman"/>
          <w:bCs/>
          <w:szCs w:val="21"/>
        </w:rPr>
        <w:t xml:space="preserve"> OR </w:t>
      </w:r>
      <w:r>
        <w:rPr>
          <w:rFonts w:ascii="Times New Roman" w:hAnsi="Times New Roman" w:cs="Times New Roman"/>
          <w:bCs/>
          <w:szCs w:val="21"/>
        </w:rPr>
        <w:t>'</w:t>
      </w:r>
      <w:r>
        <w:rPr>
          <w:rFonts w:hint="eastAsia" w:ascii="Times New Roman" w:hAnsi="Times New Roman" w:cs="Times New Roman"/>
          <w:bCs/>
          <w:szCs w:val="21"/>
        </w:rPr>
        <w:t>c</w:t>
      </w:r>
      <w:r>
        <w:rPr>
          <w:rFonts w:ascii="Times New Roman" w:hAnsi="Times New Roman" w:cs="Times New Roman"/>
          <w:bCs/>
          <w:szCs w:val="21"/>
        </w:rPr>
        <w:t xml:space="preserve">ancer':ti,ab OR 'cancers':ti,ab OR 'malignant neoplasia':ti,ab OR 'malignant neoplastic disease':ti,ab OR 'malignant tumor':ti,ab OR 'malignant tumour':ti,ab OR 'neoplasia':ti,ab OR 'malignant':ti,ab OR 'tumor, malignant':ti,ab OR 'tumour, malignant':ti,ab </w:t>
      </w:r>
    </w:p>
    <w:p w14:paraId="57769880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2 </w:t>
      </w:r>
      <w:r>
        <w:rPr>
          <w:rFonts w:ascii="Times New Roman" w:hAnsi="Times New Roman" w:cs="Times New Roman"/>
          <w:bCs/>
          <w:szCs w:val="21"/>
        </w:rPr>
        <w:t>'immune checkpoint inhibitor'/exp</w:t>
      </w:r>
      <w:r>
        <w:rPr>
          <w:rFonts w:hint="eastAsia" w:ascii="Times New Roman" w:hAnsi="Times New Roman" w:cs="Times New Roman"/>
          <w:bCs/>
          <w:szCs w:val="21"/>
        </w:rPr>
        <w:t xml:space="preserve"> OR </w:t>
      </w:r>
      <w:r>
        <w:rPr>
          <w:rFonts w:ascii="Times New Roman" w:hAnsi="Times New Roman" w:cs="Times New Roman"/>
          <w:bCs/>
          <w:szCs w:val="21"/>
        </w:rPr>
        <w:t>'immune checkpoint inhibitor':ti,ab OR 'immune checkpoint inhibitors':ti,ab</w:t>
      </w:r>
    </w:p>
    <w:p w14:paraId="7BC540BF">
      <w:pPr>
        <w:rPr>
          <w:rFonts w:ascii="Times New Roman" w:hAnsi="Times New Roman" w:cs="Times New Roman"/>
          <w:bCs/>
          <w:szCs w:val="21"/>
        </w:rPr>
      </w:pPr>
      <w:r>
        <w:rPr>
          <w:rFonts w:hint="eastAsia" w:ascii="Times New Roman" w:hAnsi="Times New Roman" w:cs="Times New Roman"/>
          <w:bCs/>
          <w:szCs w:val="21"/>
        </w:rPr>
        <w:t xml:space="preserve">#3 </w:t>
      </w:r>
      <w:r>
        <w:rPr>
          <w:rFonts w:ascii="Times New Roman" w:hAnsi="Times New Roman" w:cs="Times New Roman"/>
          <w:bCs/>
          <w:szCs w:val="21"/>
        </w:rPr>
        <w:t>'controlling nutritional status':ti,ab OR '</w:t>
      </w:r>
      <w:r>
        <w:rPr>
          <w:rFonts w:hint="eastAsia" w:ascii="Times New Roman" w:hAnsi="Times New Roman" w:cs="Times New Roman"/>
          <w:bCs/>
          <w:szCs w:val="21"/>
        </w:rPr>
        <w:t>CONUT</w:t>
      </w:r>
      <w:r>
        <w:rPr>
          <w:rFonts w:ascii="Times New Roman" w:hAnsi="Times New Roman" w:cs="Times New Roman"/>
          <w:bCs/>
          <w:szCs w:val="21"/>
        </w:rPr>
        <w:t xml:space="preserve">':ti,ab </w:t>
      </w:r>
    </w:p>
    <w:p w14:paraId="3E3AE6A4">
      <w:pPr>
        <w:rPr>
          <w:rFonts w:ascii="Times New Roman" w:hAnsi="Times New Roman" w:cs="Times New Roman"/>
          <w:bCs/>
          <w:szCs w:val="21"/>
          <w:highlight w:val="yellow"/>
        </w:rPr>
      </w:pPr>
      <w:r>
        <w:rPr>
          <w:rFonts w:ascii="Times New Roman" w:hAnsi="Times New Roman" w:cs="Times New Roman"/>
          <w:bCs/>
          <w:szCs w:val="21"/>
        </w:rPr>
        <w:t xml:space="preserve">#4 </w:t>
      </w:r>
      <w:r>
        <w:rPr>
          <w:rFonts w:hint="eastAsia" w:ascii="Times New Roman" w:hAnsi="Times New Roman" w:cs="Times New Roman"/>
          <w:bCs/>
          <w:szCs w:val="21"/>
        </w:rPr>
        <w:t xml:space="preserve">#1 AND </w:t>
      </w:r>
      <w:r>
        <w:rPr>
          <w:rFonts w:ascii="Times New Roman" w:hAnsi="Times New Roman" w:cs="Times New Roman"/>
          <w:bCs/>
          <w:szCs w:val="21"/>
        </w:rPr>
        <w:t>#2 AND #3AND [english]/lim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3B9"/>
    <w:rsid w:val="000222FE"/>
    <w:rsid w:val="000A1E91"/>
    <w:rsid w:val="000A69E1"/>
    <w:rsid w:val="000D2435"/>
    <w:rsid w:val="000D25EC"/>
    <w:rsid w:val="000D7B26"/>
    <w:rsid w:val="000E02CB"/>
    <w:rsid w:val="000E0B9F"/>
    <w:rsid w:val="00104556"/>
    <w:rsid w:val="00120F97"/>
    <w:rsid w:val="00170FAD"/>
    <w:rsid w:val="00175A16"/>
    <w:rsid w:val="001A28DD"/>
    <w:rsid w:val="001E0F7B"/>
    <w:rsid w:val="00214FA4"/>
    <w:rsid w:val="00221889"/>
    <w:rsid w:val="00257827"/>
    <w:rsid w:val="00280384"/>
    <w:rsid w:val="002B3D84"/>
    <w:rsid w:val="002C4C77"/>
    <w:rsid w:val="00373481"/>
    <w:rsid w:val="003A1632"/>
    <w:rsid w:val="003A2EF5"/>
    <w:rsid w:val="003A41A8"/>
    <w:rsid w:val="003A666E"/>
    <w:rsid w:val="003E5D8A"/>
    <w:rsid w:val="003F0B3D"/>
    <w:rsid w:val="00420780"/>
    <w:rsid w:val="004521AF"/>
    <w:rsid w:val="00463360"/>
    <w:rsid w:val="00483949"/>
    <w:rsid w:val="00484D31"/>
    <w:rsid w:val="004A6E9E"/>
    <w:rsid w:val="00500013"/>
    <w:rsid w:val="00506DE3"/>
    <w:rsid w:val="005A1651"/>
    <w:rsid w:val="005A3E23"/>
    <w:rsid w:val="005A6DEC"/>
    <w:rsid w:val="005B1CA7"/>
    <w:rsid w:val="005E68EB"/>
    <w:rsid w:val="006352F9"/>
    <w:rsid w:val="00665AB1"/>
    <w:rsid w:val="00692026"/>
    <w:rsid w:val="007563D2"/>
    <w:rsid w:val="0076498F"/>
    <w:rsid w:val="007849EF"/>
    <w:rsid w:val="007D6543"/>
    <w:rsid w:val="007E5994"/>
    <w:rsid w:val="007F6C7A"/>
    <w:rsid w:val="00842D8D"/>
    <w:rsid w:val="0086013B"/>
    <w:rsid w:val="0087233E"/>
    <w:rsid w:val="00874D83"/>
    <w:rsid w:val="0088699F"/>
    <w:rsid w:val="008A0DEC"/>
    <w:rsid w:val="008B3CD4"/>
    <w:rsid w:val="008E226D"/>
    <w:rsid w:val="009428DB"/>
    <w:rsid w:val="00960BFF"/>
    <w:rsid w:val="009734D4"/>
    <w:rsid w:val="00984C38"/>
    <w:rsid w:val="009C3A09"/>
    <w:rsid w:val="009C5024"/>
    <w:rsid w:val="009E30CD"/>
    <w:rsid w:val="009E4E1B"/>
    <w:rsid w:val="009F7123"/>
    <w:rsid w:val="00A151CB"/>
    <w:rsid w:val="00A30ED8"/>
    <w:rsid w:val="00A577B5"/>
    <w:rsid w:val="00A929D2"/>
    <w:rsid w:val="00A94B9E"/>
    <w:rsid w:val="00AB762B"/>
    <w:rsid w:val="00B31011"/>
    <w:rsid w:val="00B332FE"/>
    <w:rsid w:val="00B54EF7"/>
    <w:rsid w:val="00B556B2"/>
    <w:rsid w:val="00B819CF"/>
    <w:rsid w:val="00B83D26"/>
    <w:rsid w:val="00B9206F"/>
    <w:rsid w:val="00B92B43"/>
    <w:rsid w:val="00BA062F"/>
    <w:rsid w:val="00BE1FBB"/>
    <w:rsid w:val="00BE4B0C"/>
    <w:rsid w:val="00BF0083"/>
    <w:rsid w:val="00C146AB"/>
    <w:rsid w:val="00C52036"/>
    <w:rsid w:val="00C57269"/>
    <w:rsid w:val="00C57F98"/>
    <w:rsid w:val="00CB16CB"/>
    <w:rsid w:val="00CB2F79"/>
    <w:rsid w:val="00CB422E"/>
    <w:rsid w:val="00CF5505"/>
    <w:rsid w:val="00CF6D3A"/>
    <w:rsid w:val="00D42CAF"/>
    <w:rsid w:val="00D55153"/>
    <w:rsid w:val="00D614A8"/>
    <w:rsid w:val="00DD4096"/>
    <w:rsid w:val="00DD665D"/>
    <w:rsid w:val="00DF0563"/>
    <w:rsid w:val="00DF4F03"/>
    <w:rsid w:val="00E24EB8"/>
    <w:rsid w:val="00E37E93"/>
    <w:rsid w:val="00E71F7F"/>
    <w:rsid w:val="00E77B43"/>
    <w:rsid w:val="00E94BD8"/>
    <w:rsid w:val="00EA60FF"/>
    <w:rsid w:val="00EC5E54"/>
    <w:rsid w:val="00EC7EF0"/>
    <w:rsid w:val="00ED59FF"/>
    <w:rsid w:val="00EF096C"/>
    <w:rsid w:val="00EF49BF"/>
    <w:rsid w:val="00EF5360"/>
    <w:rsid w:val="00F119FD"/>
    <w:rsid w:val="00F44E92"/>
    <w:rsid w:val="00F46076"/>
    <w:rsid w:val="00F62BA9"/>
    <w:rsid w:val="00F7448E"/>
    <w:rsid w:val="00F75830"/>
    <w:rsid w:val="00F9258A"/>
    <w:rsid w:val="00F92BB4"/>
    <w:rsid w:val="00F962CE"/>
    <w:rsid w:val="00FD03B9"/>
    <w:rsid w:val="00FE76B4"/>
    <w:rsid w:val="055A21CA"/>
    <w:rsid w:val="BB7F457B"/>
    <w:rsid w:val="FAF96E27"/>
    <w:rsid w:val="FD4E1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link w:val="7"/>
    <w:qFormat/>
    <w:uiPriority w:val="9"/>
    <w:pPr>
      <w:widowControl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标题 1 字符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8">
    <w:name w:val="highlight"/>
    <w:basedOn w:val="6"/>
    <w:qFormat/>
    <w:uiPriority w:val="0"/>
  </w:style>
  <w:style w:type="character" w:customStyle="1" w:styleId="9">
    <w:name w:val="synonyms"/>
    <w:basedOn w:val="6"/>
    <w:uiPriority w:val="0"/>
  </w:style>
  <w:style w:type="character" w:customStyle="1" w:styleId="10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6"/>
    <w:link w:val="3"/>
    <w:qFormat/>
    <w:uiPriority w:val="99"/>
    <w:rPr>
      <w:sz w:val="18"/>
      <w:szCs w:val="18"/>
    </w:rPr>
  </w:style>
  <w:style w:type="paragraph" w:customStyle="1" w:styleId="12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F73DF-36C6-4426-8699-08ED37D402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966</Words>
  <Characters>7305</Characters>
  <Lines>58</Lines>
  <Paragraphs>16</Paragraphs>
  <TotalTime>658</TotalTime>
  <ScaleCrop>false</ScaleCrop>
  <LinksUpToDate>false</LinksUpToDate>
  <CharactersWithSpaces>8244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6T03:32:00Z</dcterms:created>
  <dc:creator>huanglingli</dc:creator>
  <cp:lastModifiedBy>滔滔不绝</cp:lastModifiedBy>
  <dcterms:modified xsi:type="dcterms:W3CDTF">2025-11-18T08:21:3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FkOTY4ZTg3ODM2NjViZTYwMzg5ODIwNjk0YmFjYmEiLCJ1c2VySWQiOiIyMTI1NjA4MiJ9</vt:lpwstr>
  </property>
  <property fmtid="{D5CDD505-2E9C-101B-9397-08002B2CF9AE}" pid="3" name="KSOProductBuildVer">
    <vt:lpwstr>2052-12.1.22218.22218</vt:lpwstr>
  </property>
  <property fmtid="{D5CDD505-2E9C-101B-9397-08002B2CF9AE}" pid="4" name="ICV">
    <vt:lpwstr>F9090A3EB3CE4A09846FDF9C82587B31_12</vt:lpwstr>
  </property>
</Properties>
</file>